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90606" w14:textId="62C3C6E3" w:rsidR="00EA12F1" w:rsidRPr="00D37E80" w:rsidRDefault="008769B8">
      <w:pPr>
        <w:pStyle w:val="TableCaption"/>
        <w:rPr>
          <w:rFonts w:ascii="Arial" w:hAnsi="Arial" w:cs="Arial"/>
          <w:b/>
          <w:bCs/>
        </w:rPr>
      </w:pPr>
      <w:r w:rsidRPr="00D37E80">
        <w:rPr>
          <w:rFonts w:ascii="Arial" w:hAnsi="Arial" w:cs="Arial"/>
          <w:b/>
          <w:bCs/>
        </w:rPr>
        <w:t xml:space="preserve">Supplementary </w:t>
      </w:r>
      <w:r w:rsidR="0057760B" w:rsidRPr="00D37E80">
        <w:rPr>
          <w:rFonts w:ascii="Arial" w:hAnsi="Arial" w:cs="Arial"/>
          <w:b/>
          <w:bCs/>
        </w:rPr>
        <w:t>Table</w:t>
      </w:r>
      <w:r w:rsidR="00593E29" w:rsidRPr="00D37E80">
        <w:rPr>
          <w:rFonts w:ascii="Arial" w:hAnsi="Arial" w:cs="Arial"/>
          <w:b/>
          <w:bCs/>
        </w:rPr>
        <w:t xml:space="preserve"> </w:t>
      </w:r>
      <w:r w:rsidR="002234F5" w:rsidRPr="00D37E80">
        <w:rPr>
          <w:rFonts w:ascii="Arial" w:hAnsi="Arial" w:cs="Arial"/>
          <w:b/>
          <w:bCs/>
        </w:rPr>
        <w:t>3</w:t>
      </w:r>
      <w:r w:rsidR="00593E29" w:rsidRPr="00D37E80">
        <w:rPr>
          <w:rFonts w:ascii="Arial" w:hAnsi="Arial" w:cs="Arial"/>
          <w:b/>
          <w:bCs/>
        </w:rPr>
        <w:t xml:space="preserve"> - Univariable and multivariable logistic regression models predicting met</w:t>
      </w:r>
      <w:r w:rsidR="00DC1BED" w:rsidRPr="00D37E80">
        <w:rPr>
          <w:rFonts w:ascii="Arial" w:hAnsi="Arial" w:cs="Arial"/>
          <w:b/>
          <w:bCs/>
        </w:rPr>
        <w:t>astatic status (M+ vs. M0) at recurrence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6865"/>
        <w:gridCol w:w="3320"/>
        <w:gridCol w:w="3320"/>
      </w:tblGrid>
      <w:tr w:rsidR="008E03B9" w:rsidRPr="00D37E80" w14:paraId="659BF23A" w14:textId="77777777" w:rsidTr="002A09DF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A690578" w14:textId="35F416A5" w:rsidR="008E03B9" w:rsidRPr="00D37E80" w:rsidRDefault="008E03B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FDD7DCD" w14:textId="04D724B3" w:rsidR="0077520E" w:rsidRPr="00D37E80" w:rsidRDefault="0077520E" w:rsidP="002A09DF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  <w:lang w:val="it-IT"/>
              </w:rPr>
              <w:t>Univariable model</w:t>
            </w:r>
          </w:p>
          <w:p w14:paraId="0BD06052" w14:textId="6557AEE5" w:rsidR="008E03B9" w:rsidRPr="00D37E80" w:rsidRDefault="008E03B9" w:rsidP="002A09DF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O</w:t>
            </w:r>
            <w:r w:rsidR="0077520E" w:rsidRPr="00D37E80">
              <w:rPr>
                <w:rFonts w:ascii="Arial" w:hAnsi="Arial" w:cs="Arial"/>
              </w:rPr>
              <w:t xml:space="preserve">dds </w:t>
            </w:r>
            <w:r w:rsidRPr="00D37E80">
              <w:rPr>
                <w:rFonts w:ascii="Arial" w:hAnsi="Arial" w:cs="Arial"/>
              </w:rPr>
              <w:t>R</w:t>
            </w:r>
            <w:r w:rsidR="0077520E" w:rsidRPr="00D37E80">
              <w:rPr>
                <w:rFonts w:ascii="Arial" w:hAnsi="Arial" w:cs="Arial"/>
              </w:rPr>
              <w:t>atio (95%CI, p-valu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C87A9C8" w14:textId="3B6A4E8B" w:rsidR="0077520E" w:rsidRPr="00D37E80" w:rsidRDefault="0077520E" w:rsidP="002A09DF">
            <w:pPr>
              <w:pStyle w:val="Compact"/>
              <w:jc w:val="center"/>
              <w:rPr>
                <w:rFonts w:ascii="Arial" w:hAnsi="Arial" w:cs="Arial"/>
              </w:rPr>
            </w:pPr>
            <w:proofErr w:type="spellStart"/>
            <w:r w:rsidRPr="00D37E80">
              <w:rPr>
                <w:rFonts w:ascii="Arial" w:hAnsi="Arial" w:cs="Arial"/>
                <w:lang w:val="it-IT"/>
              </w:rPr>
              <w:t>Multivariable</w:t>
            </w:r>
            <w:proofErr w:type="spellEnd"/>
            <w:r w:rsidRPr="00D37E80">
              <w:rPr>
                <w:rFonts w:ascii="Arial" w:hAnsi="Arial" w:cs="Arial"/>
                <w:lang w:val="it-IT"/>
              </w:rPr>
              <w:t xml:space="preserve"> model</w:t>
            </w:r>
          </w:p>
          <w:p w14:paraId="540BD94B" w14:textId="7B894667" w:rsidR="008E03B9" w:rsidRPr="00D37E80" w:rsidRDefault="0077520E" w:rsidP="002A09DF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Odds Ratio (95%CI, p-value)</w:t>
            </w:r>
          </w:p>
        </w:tc>
      </w:tr>
      <w:tr w:rsidR="008E03B9" w:rsidRPr="00D37E80" w14:paraId="699AB8E7" w14:textId="77777777" w:rsidTr="005844DF">
        <w:trPr>
          <w:trHeight w:val="397"/>
        </w:trPr>
        <w:tc>
          <w:tcPr>
            <w:tcW w:w="0" w:type="auto"/>
            <w:tcBorders>
              <w:top w:val="single" w:sz="2" w:space="0" w:color="auto"/>
            </w:tcBorders>
          </w:tcPr>
          <w:p w14:paraId="2AA88F10" w14:textId="062CBCE0" w:rsidR="008E03B9" w:rsidRPr="00D37E80" w:rsidRDefault="008E03B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Age at radical nephrectomy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DCB1BB4" w14:textId="442483B6" w:rsidR="008E03B9" w:rsidRPr="00D37E80" w:rsidRDefault="008E03B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3F2830F" w14:textId="09921461" w:rsidR="008E03B9" w:rsidRPr="00D37E80" w:rsidRDefault="008E03B9">
            <w:pPr>
              <w:pStyle w:val="Compact"/>
              <w:rPr>
                <w:rFonts w:ascii="Arial" w:hAnsi="Arial" w:cs="Arial"/>
              </w:rPr>
            </w:pPr>
          </w:p>
        </w:tc>
      </w:tr>
      <w:tr w:rsidR="008E03B9" w:rsidRPr="00D37E80" w14:paraId="6737B05C" w14:textId="77777777" w:rsidTr="008E03B9">
        <w:trPr>
          <w:trHeight w:val="397"/>
        </w:trPr>
        <w:tc>
          <w:tcPr>
            <w:tcW w:w="0" w:type="auto"/>
          </w:tcPr>
          <w:p w14:paraId="5386B4CC" w14:textId="707C3346" w:rsidR="008E03B9" w:rsidRPr="00D37E80" w:rsidRDefault="008E03B9" w:rsidP="008E03B9">
            <w:pPr>
              <w:pStyle w:val="Compact"/>
              <w:ind w:firstLine="284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&lt;55 years</w:t>
            </w:r>
          </w:p>
        </w:tc>
        <w:tc>
          <w:tcPr>
            <w:tcW w:w="0" w:type="auto"/>
          </w:tcPr>
          <w:p w14:paraId="41FE923D" w14:textId="7E5FDD40" w:rsidR="008E03B9" w:rsidRPr="00D37E80" w:rsidRDefault="005844DF" w:rsidP="008E03B9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</w:tcPr>
          <w:p w14:paraId="5E3D0D64" w14:textId="079E815B" w:rsidR="008E03B9" w:rsidRPr="00D37E80" w:rsidRDefault="005844DF" w:rsidP="008E03B9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Reference</w:t>
            </w:r>
          </w:p>
        </w:tc>
      </w:tr>
      <w:tr w:rsidR="008E03B9" w:rsidRPr="00D37E80" w14:paraId="7C865F00" w14:textId="77777777" w:rsidTr="008E03B9">
        <w:trPr>
          <w:trHeight w:val="397"/>
        </w:trPr>
        <w:tc>
          <w:tcPr>
            <w:tcW w:w="0" w:type="auto"/>
          </w:tcPr>
          <w:p w14:paraId="6FB469AE" w14:textId="41DA038A" w:rsidR="008E03B9" w:rsidRPr="00D37E80" w:rsidRDefault="008E03B9" w:rsidP="008E03B9">
            <w:pPr>
              <w:pStyle w:val="Compact"/>
              <w:ind w:firstLine="284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55-70 years</w:t>
            </w:r>
          </w:p>
        </w:tc>
        <w:tc>
          <w:tcPr>
            <w:tcW w:w="0" w:type="auto"/>
          </w:tcPr>
          <w:p w14:paraId="5D466FA0" w14:textId="09FBBD84" w:rsidR="008E03B9" w:rsidRPr="00D37E80" w:rsidRDefault="008E03B9" w:rsidP="008E03B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3.03 (1.12-8.76, p=0.033)</w:t>
            </w:r>
          </w:p>
        </w:tc>
        <w:tc>
          <w:tcPr>
            <w:tcW w:w="0" w:type="auto"/>
          </w:tcPr>
          <w:p w14:paraId="72352982" w14:textId="19A219DE" w:rsidR="008E03B9" w:rsidRPr="00D37E80" w:rsidRDefault="008E03B9" w:rsidP="008E03B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3.02 (1.05-9.30, p=0.045)</w:t>
            </w:r>
          </w:p>
        </w:tc>
      </w:tr>
      <w:tr w:rsidR="008E03B9" w:rsidRPr="00D37E80" w14:paraId="13F475E0" w14:textId="77777777" w:rsidTr="008E03B9">
        <w:trPr>
          <w:trHeight w:val="397"/>
        </w:trPr>
        <w:tc>
          <w:tcPr>
            <w:tcW w:w="0" w:type="auto"/>
          </w:tcPr>
          <w:p w14:paraId="49F79017" w14:textId="01BAC89D" w:rsidR="008E03B9" w:rsidRPr="00D37E80" w:rsidRDefault="008E03B9" w:rsidP="008E03B9">
            <w:pPr>
              <w:pStyle w:val="Compact"/>
              <w:ind w:firstLine="284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&gt;70 years</w:t>
            </w:r>
          </w:p>
        </w:tc>
        <w:tc>
          <w:tcPr>
            <w:tcW w:w="0" w:type="auto"/>
          </w:tcPr>
          <w:p w14:paraId="710D5BD1" w14:textId="34FA2136" w:rsidR="008E03B9" w:rsidRPr="00D37E80" w:rsidRDefault="008E03B9" w:rsidP="008E03B9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2.50 (0.83-7.97, p=0.110)</w:t>
            </w:r>
          </w:p>
        </w:tc>
        <w:tc>
          <w:tcPr>
            <w:tcW w:w="0" w:type="auto"/>
          </w:tcPr>
          <w:p w14:paraId="2888676C" w14:textId="7AD8DE45" w:rsidR="008E03B9" w:rsidRPr="00D37E80" w:rsidRDefault="008E03B9" w:rsidP="008E03B9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3.40 (0.97-12.98, p=0.062)</w:t>
            </w:r>
          </w:p>
        </w:tc>
      </w:tr>
      <w:tr w:rsidR="008E03B9" w:rsidRPr="00D37E80" w14:paraId="0AC7C61F" w14:textId="77777777" w:rsidTr="008E03B9">
        <w:trPr>
          <w:trHeight w:val="397"/>
        </w:trPr>
        <w:tc>
          <w:tcPr>
            <w:tcW w:w="0" w:type="auto"/>
          </w:tcPr>
          <w:p w14:paraId="245ACB79" w14:textId="6D104E9E" w:rsidR="008E03B9" w:rsidRPr="00D37E80" w:rsidRDefault="008E03B9" w:rsidP="008E03B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Year of radical nephrectomy (2005-2018 vs. 1988-2004)</w:t>
            </w:r>
          </w:p>
        </w:tc>
        <w:tc>
          <w:tcPr>
            <w:tcW w:w="0" w:type="auto"/>
          </w:tcPr>
          <w:p w14:paraId="5D69A459" w14:textId="77275FED" w:rsidR="008E03B9" w:rsidRPr="00D37E80" w:rsidRDefault="008E03B9" w:rsidP="008E03B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0.38 (0.16-0.86, p=0.022)</w:t>
            </w:r>
          </w:p>
        </w:tc>
        <w:tc>
          <w:tcPr>
            <w:tcW w:w="0" w:type="auto"/>
          </w:tcPr>
          <w:p w14:paraId="38D2D1CF" w14:textId="2BF8CDC7" w:rsidR="008E03B9" w:rsidRPr="00D37E80" w:rsidRDefault="008E03B9" w:rsidP="008E03B9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0.55 (0.20-1.48, p=0.241)</w:t>
            </w:r>
          </w:p>
        </w:tc>
      </w:tr>
      <w:tr w:rsidR="008E03B9" w:rsidRPr="00D37E80" w14:paraId="2D624444" w14:textId="77777777" w:rsidTr="001205E0">
        <w:trPr>
          <w:trHeight w:val="397"/>
        </w:trPr>
        <w:tc>
          <w:tcPr>
            <w:tcW w:w="0" w:type="auto"/>
          </w:tcPr>
          <w:p w14:paraId="6AAF5C6D" w14:textId="1B3E0C9E" w:rsidR="008E03B9" w:rsidRPr="00D37E80" w:rsidRDefault="008E03B9" w:rsidP="008E03B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Time to recurrence</w:t>
            </w:r>
          </w:p>
        </w:tc>
        <w:tc>
          <w:tcPr>
            <w:tcW w:w="0" w:type="auto"/>
          </w:tcPr>
          <w:p w14:paraId="6A96F08C" w14:textId="77777777" w:rsidR="008E03B9" w:rsidRPr="00D37E80" w:rsidRDefault="008E03B9" w:rsidP="008E03B9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1.00 (0.99-1.01, p=0.783)</w:t>
            </w:r>
          </w:p>
        </w:tc>
        <w:tc>
          <w:tcPr>
            <w:tcW w:w="0" w:type="auto"/>
            <w:vAlign w:val="center"/>
          </w:tcPr>
          <w:p w14:paraId="3B97108A" w14:textId="77777777" w:rsidR="008E03B9" w:rsidRPr="00D37E80" w:rsidRDefault="008E03B9" w:rsidP="001205E0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-</w:t>
            </w:r>
          </w:p>
        </w:tc>
      </w:tr>
      <w:tr w:rsidR="008E03B9" w:rsidRPr="00D37E80" w14:paraId="2C8C950F" w14:textId="77777777" w:rsidTr="001205E0">
        <w:trPr>
          <w:trHeight w:val="397"/>
        </w:trPr>
        <w:tc>
          <w:tcPr>
            <w:tcW w:w="0" w:type="auto"/>
          </w:tcPr>
          <w:p w14:paraId="2DE1BF25" w14:textId="574FED80" w:rsidR="008E03B9" w:rsidRPr="00D37E80" w:rsidRDefault="008E03B9" w:rsidP="008E03B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Gender (Female vs. Male)</w:t>
            </w:r>
          </w:p>
        </w:tc>
        <w:tc>
          <w:tcPr>
            <w:tcW w:w="0" w:type="auto"/>
          </w:tcPr>
          <w:p w14:paraId="3D318621" w14:textId="7CA8292E" w:rsidR="008E03B9" w:rsidRPr="00D37E80" w:rsidRDefault="008E03B9" w:rsidP="008E03B9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0.98 (0.42-2.28, p=0.957)</w:t>
            </w:r>
          </w:p>
        </w:tc>
        <w:tc>
          <w:tcPr>
            <w:tcW w:w="0" w:type="auto"/>
            <w:vAlign w:val="center"/>
          </w:tcPr>
          <w:p w14:paraId="2FF386F1" w14:textId="77777777" w:rsidR="008E03B9" w:rsidRPr="00D37E80" w:rsidRDefault="008E03B9" w:rsidP="001205E0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-</w:t>
            </w:r>
          </w:p>
        </w:tc>
      </w:tr>
      <w:tr w:rsidR="008E03B9" w:rsidRPr="00D37E80" w14:paraId="70FB12B0" w14:textId="77777777" w:rsidTr="008E03B9">
        <w:trPr>
          <w:trHeight w:val="397"/>
        </w:trPr>
        <w:tc>
          <w:tcPr>
            <w:tcW w:w="0" w:type="auto"/>
          </w:tcPr>
          <w:p w14:paraId="7AB37863" w14:textId="6E60B313" w:rsidR="008E03B9" w:rsidRPr="00D37E80" w:rsidRDefault="008E03B9" w:rsidP="008E03B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Laparoscopic vs. open radical nephrectomy</w:t>
            </w:r>
          </w:p>
        </w:tc>
        <w:tc>
          <w:tcPr>
            <w:tcW w:w="0" w:type="auto"/>
          </w:tcPr>
          <w:p w14:paraId="06928B89" w14:textId="4D9B7D0E" w:rsidR="008E03B9" w:rsidRPr="00D37E80" w:rsidRDefault="008E03B9" w:rsidP="008E03B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0.15 (0.03-0.49, p=0.005)</w:t>
            </w:r>
          </w:p>
        </w:tc>
        <w:tc>
          <w:tcPr>
            <w:tcW w:w="0" w:type="auto"/>
          </w:tcPr>
          <w:p w14:paraId="3EFFA8CA" w14:textId="27C563CB" w:rsidR="008E03B9" w:rsidRPr="00D37E80" w:rsidRDefault="008E03B9" w:rsidP="008E03B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0.21 (0.04-0.77, p=0.030)</w:t>
            </w:r>
          </w:p>
        </w:tc>
      </w:tr>
      <w:tr w:rsidR="008E03B9" w:rsidRPr="00D37E80" w14:paraId="06464335" w14:textId="77777777" w:rsidTr="008E03B9">
        <w:trPr>
          <w:trHeight w:val="397"/>
        </w:trPr>
        <w:tc>
          <w:tcPr>
            <w:tcW w:w="0" w:type="auto"/>
          </w:tcPr>
          <w:p w14:paraId="23DFD593" w14:textId="500CD11E" w:rsidR="008E03B9" w:rsidRPr="00D37E80" w:rsidRDefault="008E03B9" w:rsidP="008E03B9">
            <w:pPr>
              <w:pStyle w:val="Compact"/>
              <w:rPr>
                <w:rFonts w:ascii="Arial" w:hAnsi="Arial" w:cs="Arial"/>
                <w:b/>
                <w:bCs/>
              </w:rPr>
            </w:pPr>
            <w:proofErr w:type="spellStart"/>
            <w:r w:rsidRPr="00D37E80">
              <w:rPr>
                <w:rFonts w:ascii="Arial" w:hAnsi="Arial" w:cs="Arial"/>
                <w:b/>
                <w:bCs/>
              </w:rPr>
              <w:t>pT</w:t>
            </w:r>
            <w:proofErr w:type="spellEnd"/>
            <w:r w:rsidRPr="00D37E80">
              <w:rPr>
                <w:rFonts w:ascii="Arial" w:hAnsi="Arial" w:cs="Arial"/>
                <w:b/>
                <w:bCs/>
              </w:rPr>
              <w:t xml:space="preserve"> stage at radical nephrectomy</w:t>
            </w:r>
          </w:p>
        </w:tc>
        <w:tc>
          <w:tcPr>
            <w:tcW w:w="0" w:type="auto"/>
          </w:tcPr>
          <w:p w14:paraId="1F30FEF6" w14:textId="0685834D" w:rsidR="008E03B9" w:rsidRPr="00D37E80" w:rsidRDefault="008E03B9" w:rsidP="008E03B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5B1EFB8" w14:textId="0DE78928" w:rsidR="008E03B9" w:rsidRPr="00D37E80" w:rsidRDefault="008E03B9" w:rsidP="008E03B9">
            <w:pPr>
              <w:pStyle w:val="Compact"/>
              <w:rPr>
                <w:rFonts w:ascii="Arial" w:hAnsi="Arial" w:cs="Arial"/>
              </w:rPr>
            </w:pPr>
          </w:p>
        </w:tc>
      </w:tr>
      <w:tr w:rsidR="001205E0" w:rsidRPr="00D37E80" w14:paraId="0FE28B6C" w14:textId="77777777" w:rsidTr="008E03B9">
        <w:trPr>
          <w:trHeight w:val="397"/>
        </w:trPr>
        <w:tc>
          <w:tcPr>
            <w:tcW w:w="0" w:type="auto"/>
          </w:tcPr>
          <w:p w14:paraId="6648F819" w14:textId="73701CC2" w:rsidR="001205E0" w:rsidRPr="00D37E80" w:rsidRDefault="001205E0" w:rsidP="001205E0">
            <w:pPr>
              <w:pStyle w:val="Compact"/>
              <w:ind w:firstLine="284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T1-2</w:t>
            </w:r>
          </w:p>
        </w:tc>
        <w:tc>
          <w:tcPr>
            <w:tcW w:w="0" w:type="auto"/>
          </w:tcPr>
          <w:p w14:paraId="207179A5" w14:textId="312F7684" w:rsidR="001205E0" w:rsidRPr="00D37E80" w:rsidRDefault="001205E0" w:rsidP="001205E0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</w:tcPr>
          <w:p w14:paraId="3C547A3F" w14:textId="3FA693F6" w:rsidR="001205E0" w:rsidRPr="00D37E80" w:rsidRDefault="001205E0" w:rsidP="001205E0">
            <w:pPr>
              <w:pStyle w:val="Compact"/>
              <w:rPr>
                <w:rFonts w:ascii="Arial" w:hAnsi="Arial" w:cs="Arial"/>
              </w:rPr>
            </w:pPr>
          </w:p>
        </w:tc>
      </w:tr>
      <w:tr w:rsidR="001205E0" w:rsidRPr="00D37E80" w14:paraId="31BE0705" w14:textId="77777777" w:rsidTr="001205E0">
        <w:trPr>
          <w:trHeight w:val="397"/>
        </w:trPr>
        <w:tc>
          <w:tcPr>
            <w:tcW w:w="0" w:type="auto"/>
          </w:tcPr>
          <w:p w14:paraId="508D082B" w14:textId="5CA8517F" w:rsidR="001205E0" w:rsidRPr="00D37E80" w:rsidRDefault="001205E0" w:rsidP="001205E0">
            <w:pPr>
              <w:pStyle w:val="Compact"/>
              <w:ind w:firstLine="284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T3</w:t>
            </w:r>
          </w:p>
        </w:tc>
        <w:tc>
          <w:tcPr>
            <w:tcW w:w="0" w:type="auto"/>
          </w:tcPr>
          <w:p w14:paraId="45E1B69E" w14:textId="77777777" w:rsidR="001205E0" w:rsidRPr="00D37E80" w:rsidRDefault="001205E0" w:rsidP="001205E0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1.08 (0.42-2.80, p=0.872)</w:t>
            </w:r>
          </w:p>
        </w:tc>
        <w:tc>
          <w:tcPr>
            <w:tcW w:w="0" w:type="auto"/>
            <w:vAlign w:val="center"/>
          </w:tcPr>
          <w:p w14:paraId="7F27B7AB" w14:textId="77777777" w:rsidR="001205E0" w:rsidRPr="00D37E80" w:rsidRDefault="001205E0" w:rsidP="001205E0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-</w:t>
            </w:r>
          </w:p>
        </w:tc>
      </w:tr>
      <w:tr w:rsidR="001205E0" w:rsidRPr="00D37E80" w14:paraId="17DEFA0E" w14:textId="77777777" w:rsidTr="001205E0">
        <w:trPr>
          <w:trHeight w:val="397"/>
        </w:trPr>
        <w:tc>
          <w:tcPr>
            <w:tcW w:w="0" w:type="auto"/>
          </w:tcPr>
          <w:p w14:paraId="622013DF" w14:textId="404B6E12" w:rsidR="001205E0" w:rsidRPr="00D37E80" w:rsidRDefault="001205E0" w:rsidP="001205E0">
            <w:pPr>
              <w:pStyle w:val="Compact"/>
              <w:ind w:firstLine="284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T4</w:t>
            </w:r>
          </w:p>
        </w:tc>
        <w:tc>
          <w:tcPr>
            <w:tcW w:w="0" w:type="auto"/>
          </w:tcPr>
          <w:p w14:paraId="07956134" w14:textId="77777777" w:rsidR="001205E0" w:rsidRPr="00D37E80" w:rsidRDefault="001205E0" w:rsidP="001205E0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1.27 (0.29-5.70, p=0.748)</w:t>
            </w:r>
          </w:p>
        </w:tc>
        <w:tc>
          <w:tcPr>
            <w:tcW w:w="0" w:type="auto"/>
            <w:vAlign w:val="center"/>
          </w:tcPr>
          <w:p w14:paraId="08BEB97F" w14:textId="77777777" w:rsidR="001205E0" w:rsidRPr="00D37E80" w:rsidRDefault="001205E0" w:rsidP="001205E0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-</w:t>
            </w:r>
          </w:p>
        </w:tc>
      </w:tr>
      <w:tr w:rsidR="001205E0" w:rsidRPr="00D37E80" w14:paraId="00B1799A" w14:textId="77777777" w:rsidTr="001205E0">
        <w:trPr>
          <w:trHeight w:val="397"/>
        </w:trPr>
        <w:tc>
          <w:tcPr>
            <w:tcW w:w="0" w:type="auto"/>
          </w:tcPr>
          <w:p w14:paraId="602BB869" w14:textId="6BE70142" w:rsidR="001205E0" w:rsidRPr="00D37E80" w:rsidRDefault="001205E0" w:rsidP="001205E0">
            <w:pPr>
              <w:pStyle w:val="Compact"/>
              <w:rPr>
                <w:rFonts w:ascii="Arial" w:hAnsi="Arial" w:cs="Arial"/>
                <w:b/>
                <w:bCs/>
              </w:rPr>
            </w:pPr>
            <w:proofErr w:type="spellStart"/>
            <w:r w:rsidRPr="00D37E80">
              <w:rPr>
                <w:rFonts w:ascii="Arial" w:hAnsi="Arial" w:cs="Arial"/>
                <w:b/>
                <w:bCs/>
              </w:rPr>
              <w:t>pN</w:t>
            </w:r>
            <w:proofErr w:type="spellEnd"/>
            <w:r w:rsidRPr="00D37E80">
              <w:rPr>
                <w:rFonts w:ascii="Arial" w:hAnsi="Arial" w:cs="Arial"/>
                <w:b/>
                <w:bCs/>
              </w:rPr>
              <w:t xml:space="preserve"> stage at radical nephrectomy</w:t>
            </w:r>
          </w:p>
        </w:tc>
        <w:tc>
          <w:tcPr>
            <w:tcW w:w="0" w:type="auto"/>
          </w:tcPr>
          <w:p w14:paraId="397EF091" w14:textId="66E5F09D" w:rsidR="001205E0" w:rsidRPr="00D37E80" w:rsidRDefault="001205E0" w:rsidP="001205E0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5DFAB0A" w14:textId="7487240C" w:rsidR="001205E0" w:rsidRPr="00D37E80" w:rsidRDefault="001205E0" w:rsidP="001205E0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</w:tr>
      <w:tr w:rsidR="0077520E" w:rsidRPr="00D37E80" w14:paraId="0455B15B" w14:textId="77777777" w:rsidTr="001205E0">
        <w:trPr>
          <w:trHeight w:val="397"/>
        </w:trPr>
        <w:tc>
          <w:tcPr>
            <w:tcW w:w="0" w:type="auto"/>
          </w:tcPr>
          <w:p w14:paraId="36C9007F" w14:textId="52AE05C3" w:rsidR="0077520E" w:rsidRPr="00D37E80" w:rsidRDefault="0077520E" w:rsidP="0077520E">
            <w:pPr>
              <w:pStyle w:val="Compact"/>
              <w:ind w:firstLine="284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pN0</w:t>
            </w:r>
          </w:p>
        </w:tc>
        <w:tc>
          <w:tcPr>
            <w:tcW w:w="0" w:type="auto"/>
          </w:tcPr>
          <w:p w14:paraId="163830F3" w14:textId="01CD243E" w:rsidR="0077520E" w:rsidRPr="00D37E80" w:rsidRDefault="0077520E" w:rsidP="0077520E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  <w:vAlign w:val="center"/>
          </w:tcPr>
          <w:p w14:paraId="04BA90E7" w14:textId="77777777" w:rsidR="0077520E" w:rsidRPr="00D37E80" w:rsidRDefault="0077520E" w:rsidP="0077520E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</w:tr>
      <w:tr w:rsidR="0077520E" w:rsidRPr="00D37E80" w14:paraId="2988AB49" w14:textId="77777777" w:rsidTr="001205E0">
        <w:trPr>
          <w:trHeight w:val="397"/>
        </w:trPr>
        <w:tc>
          <w:tcPr>
            <w:tcW w:w="0" w:type="auto"/>
          </w:tcPr>
          <w:p w14:paraId="3392A9B1" w14:textId="7D5947B0" w:rsidR="0077520E" w:rsidRPr="00D37E80" w:rsidRDefault="0077520E" w:rsidP="0077520E">
            <w:pPr>
              <w:pStyle w:val="Compact"/>
              <w:ind w:firstLine="284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pN1</w:t>
            </w:r>
          </w:p>
        </w:tc>
        <w:tc>
          <w:tcPr>
            <w:tcW w:w="0" w:type="auto"/>
          </w:tcPr>
          <w:p w14:paraId="4E95C2D6" w14:textId="77777777" w:rsidR="0077520E" w:rsidRPr="00D37E80" w:rsidRDefault="0077520E" w:rsidP="0077520E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1.05 (0.28-3.96, p=0.942)</w:t>
            </w:r>
          </w:p>
        </w:tc>
        <w:tc>
          <w:tcPr>
            <w:tcW w:w="0" w:type="auto"/>
            <w:vAlign w:val="center"/>
          </w:tcPr>
          <w:p w14:paraId="62607580" w14:textId="77777777" w:rsidR="0077520E" w:rsidRPr="00D37E80" w:rsidRDefault="0077520E" w:rsidP="0077520E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-</w:t>
            </w:r>
          </w:p>
        </w:tc>
      </w:tr>
      <w:tr w:rsidR="0077520E" w:rsidRPr="00D37E80" w14:paraId="3B90CB61" w14:textId="77777777" w:rsidTr="001205E0">
        <w:trPr>
          <w:trHeight w:val="397"/>
        </w:trPr>
        <w:tc>
          <w:tcPr>
            <w:tcW w:w="0" w:type="auto"/>
          </w:tcPr>
          <w:p w14:paraId="7B1FC5B0" w14:textId="652015C9" w:rsidR="0077520E" w:rsidRPr="00D37E80" w:rsidRDefault="0077520E" w:rsidP="0077520E">
            <w:pPr>
              <w:pStyle w:val="Compact"/>
              <w:ind w:firstLine="284"/>
              <w:rPr>
                <w:rFonts w:ascii="Arial" w:hAnsi="Arial" w:cs="Arial"/>
              </w:rPr>
            </w:pPr>
            <w:proofErr w:type="spellStart"/>
            <w:r w:rsidRPr="00D37E80">
              <w:rPr>
                <w:rFonts w:ascii="Arial" w:hAnsi="Arial" w:cs="Arial"/>
              </w:rPr>
              <w:t>pNx</w:t>
            </w:r>
            <w:proofErr w:type="spellEnd"/>
          </w:p>
        </w:tc>
        <w:tc>
          <w:tcPr>
            <w:tcW w:w="0" w:type="auto"/>
          </w:tcPr>
          <w:p w14:paraId="7F423718" w14:textId="77777777" w:rsidR="0077520E" w:rsidRPr="00D37E80" w:rsidRDefault="0077520E" w:rsidP="0077520E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1.01 (0.38-2.75, p=0.980)</w:t>
            </w:r>
          </w:p>
        </w:tc>
        <w:tc>
          <w:tcPr>
            <w:tcW w:w="0" w:type="auto"/>
            <w:vAlign w:val="center"/>
          </w:tcPr>
          <w:p w14:paraId="2A4887DC" w14:textId="77777777" w:rsidR="0077520E" w:rsidRPr="00D37E80" w:rsidRDefault="0077520E" w:rsidP="0077520E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-</w:t>
            </w:r>
          </w:p>
        </w:tc>
      </w:tr>
      <w:tr w:rsidR="0077520E" w:rsidRPr="00D37E80" w14:paraId="073DC03F" w14:textId="77777777" w:rsidTr="001205E0">
        <w:trPr>
          <w:trHeight w:val="397"/>
        </w:trPr>
        <w:tc>
          <w:tcPr>
            <w:tcW w:w="0" w:type="auto"/>
          </w:tcPr>
          <w:p w14:paraId="3CD71484" w14:textId="4551F38E" w:rsidR="0077520E" w:rsidRPr="00D37E80" w:rsidRDefault="0077520E" w:rsidP="0077520E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Tumor grade at radical nephrectomy (3-4 vs. 1-2)</w:t>
            </w:r>
          </w:p>
        </w:tc>
        <w:tc>
          <w:tcPr>
            <w:tcW w:w="0" w:type="auto"/>
          </w:tcPr>
          <w:p w14:paraId="5774E73D" w14:textId="6197A9C0" w:rsidR="0077520E" w:rsidRPr="00D37E80" w:rsidRDefault="0077520E" w:rsidP="0077520E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0.56 (0.20-1.50, p=0.252)</w:t>
            </w:r>
          </w:p>
        </w:tc>
        <w:tc>
          <w:tcPr>
            <w:tcW w:w="0" w:type="auto"/>
            <w:vAlign w:val="center"/>
          </w:tcPr>
          <w:p w14:paraId="3AD7E375" w14:textId="77777777" w:rsidR="0077520E" w:rsidRPr="00D37E80" w:rsidRDefault="0077520E" w:rsidP="0077520E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-</w:t>
            </w:r>
          </w:p>
        </w:tc>
      </w:tr>
      <w:tr w:rsidR="0077520E" w:rsidRPr="00D37E80" w14:paraId="44B08EA7" w14:textId="77777777" w:rsidTr="001205E0">
        <w:trPr>
          <w:trHeight w:val="397"/>
        </w:trPr>
        <w:tc>
          <w:tcPr>
            <w:tcW w:w="0" w:type="auto"/>
          </w:tcPr>
          <w:p w14:paraId="0159FE80" w14:textId="78504A8A" w:rsidR="0077520E" w:rsidRPr="00D37E80" w:rsidRDefault="0077520E" w:rsidP="0077520E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Histotype at radical nephrectomy (non-</w:t>
            </w:r>
            <w:proofErr w:type="spellStart"/>
            <w:r w:rsidRPr="00D37E80">
              <w:rPr>
                <w:rFonts w:ascii="Arial" w:hAnsi="Arial" w:cs="Arial"/>
                <w:b/>
                <w:bCs/>
              </w:rPr>
              <w:t>ccRCC</w:t>
            </w:r>
            <w:proofErr w:type="spellEnd"/>
            <w:r w:rsidRPr="00D37E80">
              <w:rPr>
                <w:rFonts w:ascii="Arial" w:hAnsi="Arial" w:cs="Arial"/>
                <w:b/>
                <w:bCs/>
              </w:rPr>
              <w:t xml:space="preserve"> vs. </w:t>
            </w:r>
            <w:proofErr w:type="spellStart"/>
            <w:r w:rsidRPr="00D37E80">
              <w:rPr>
                <w:rFonts w:ascii="Arial" w:hAnsi="Arial" w:cs="Arial"/>
                <w:b/>
                <w:bCs/>
              </w:rPr>
              <w:t>ccRCC</w:t>
            </w:r>
            <w:proofErr w:type="spellEnd"/>
            <w:r w:rsidRPr="00D37E8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</w:tcPr>
          <w:p w14:paraId="2E8F6DBA" w14:textId="46F32548" w:rsidR="0077520E" w:rsidRPr="00D37E80" w:rsidRDefault="0077520E" w:rsidP="0077520E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0.75 (0.30-1.84, p=0.532)</w:t>
            </w:r>
          </w:p>
        </w:tc>
        <w:tc>
          <w:tcPr>
            <w:tcW w:w="0" w:type="auto"/>
            <w:vAlign w:val="center"/>
          </w:tcPr>
          <w:p w14:paraId="4F7132A4" w14:textId="77777777" w:rsidR="0077520E" w:rsidRPr="00D37E80" w:rsidRDefault="0077520E" w:rsidP="0077520E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-</w:t>
            </w:r>
          </w:p>
        </w:tc>
      </w:tr>
      <w:tr w:rsidR="0077520E" w:rsidRPr="00D37E80" w14:paraId="693062EA" w14:textId="77777777" w:rsidTr="001205E0">
        <w:trPr>
          <w:trHeight w:val="397"/>
        </w:trPr>
        <w:tc>
          <w:tcPr>
            <w:tcW w:w="0" w:type="auto"/>
          </w:tcPr>
          <w:p w14:paraId="1E32E0C7" w14:textId="49130B68" w:rsidR="0077520E" w:rsidRPr="00D37E80" w:rsidRDefault="0077520E" w:rsidP="0077520E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Sarcomatoid dedifferentiation at RN (yes vs. no)</w:t>
            </w:r>
          </w:p>
        </w:tc>
        <w:tc>
          <w:tcPr>
            <w:tcW w:w="0" w:type="auto"/>
          </w:tcPr>
          <w:p w14:paraId="6BE6BA79" w14:textId="56994D20" w:rsidR="0077520E" w:rsidRPr="00D37E80" w:rsidRDefault="0077520E" w:rsidP="0077520E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0.75 (0.14-3.63, p=0.719)</w:t>
            </w:r>
          </w:p>
        </w:tc>
        <w:tc>
          <w:tcPr>
            <w:tcW w:w="0" w:type="auto"/>
            <w:vAlign w:val="center"/>
          </w:tcPr>
          <w:p w14:paraId="0D8CAF5E" w14:textId="77777777" w:rsidR="0077520E" w:rsidRPr="00D37E80" w:rsidRDefault="0077520E" w:rsidP="0077520E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-</w:t>
            </w:r>
          </w:p>
        </w:tc>
      </w:tr>
      <w:tr w:rsidR="0077520E" w:rsidRPr="00D37E80" w14:paraId="7BB68980" w14:textId="77777777" w:rsidTr="001205E0">
        <w:trPr>
          <w:trHeight w:val="397"/>
        </w:trPr>
        <w:tc>
          <w:tcPr>
            <w:tcW w:w="0" w:type="auto"/>
          </w:tcPr>
          <w:p w14:paraId="5DEE620E" w14:textId="03062442" w:rsidR="0077520E" w:rsidRPr="00D37E80" w:rsidRDefault="0077520E" w:rsidP="0077520E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Recurrence size</w:t>
            </w:r>
          </w:p>
        </w:tc>
        <w:tc>
          <w:tcPr>
            <w:tcW w:w="0" w:type="auto"/>
          </w:tcPr>
          <w:p w14:paraId="00C76037" w14:textId="77777777" w:rsidR="0077520E" w:rsidRPr="00D37E80" w:rsidRDefault="0077520E" w:rsidP="0077520E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1.07 (0.93-1.25, p=0.355)</w:t>
            </w:r>
          </w:p>
        </w:tc>
        <w:tc>
          <w:tcPr>
            <w:tcW w:w="0" w:type="auto"/>
            <w:vAlign w:val="center"/>
          </w:tcPr>
          <w:p w14:paraId="7BC2D01B" w14:textId="77777777" w:rsidR="0077520E" w:rsidRPr="00D37E80" w:rsidRDefault="0077520E" w:rsidP="0077520E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-</w:t>
            </w:r>
          </w:p>
        </w:tc>
      </w:tr>
      <w:tr w:rsidR="0077520E" w:rsidRPr="00D37E80" w14:paraId="3D51E96A" w14:textId="77777777" w:rsidTr="001205E0">
        <w:trPr>
          <w:trHeight w:val="397"/>
        </w:trPr>
        <w:tc>
          <w:tcPr>
            <w:tcW w:w="0" w:type="auto"/>
          </w:tcPr>
          <w:p w14:paraId="24C5FC3F" w14:textId="0102B82B" w:rsidR="0077520E" w:rsidRPr="00D37E80" w:rsidRDefault="0077520E" w:rsidP="0077520E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Number of recurrences</w:t>
            </w:r>
          </w:p>
        </w:tc>
        <w:tc>
          <w:tcPr>
            <w:tcW w:w="0" w:type="auto"/>
          </w:tcPr>
          <w:p w14:paraId="7269E8EB" w14:textId="77777777" w:rsidR="0077520E" w:rsidRPr="00D37E80" w:rsidRDefault="0077520E" w:rsidP="0077520E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1.57 (0.95-2.75, p=0.091)</w:t>
            </w:r>
          </w:p>
        </w:tc>
        <w:tc>
          <w:tcPr>
            <w:tcW w:w="0" w:type="auto"/>
            <w:vAlign w:val="center"/>
          </w:tcPr>
          <w:p w14:paraId="64196559" w14:textId="77777777" w:rsidR="0077520E" w:rsidRPr="00D37E80" w:rsidRDefault="0077520E" w:rsidP="0077520E">
            <w:pPr>
              <w:pStyle w:val="Compact"/>
              <w:jc w:val="center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-</w:t>
            </w:r>
          </w:p>
        </w:tc>
      </w:tr>
      <w:tr w:rsidR="0077520E" w:rsidRPr="00D37E80" w14:paraId="08E0878F" w14:textId="77777777" w:rsidTr="008E03B9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0A74586F" w14:textId="13525D19" w:rsidR="0077520E" w:rsidRPr="00D37E80" w:rsidRDefault="0077520E" w:rsidP="0077520E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Recurrences at renal fossa (yes vs. no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5E7A73" w14:textId="37616290" w:rsidR="0077520E" w:rsidRPr="00D37E80" w:rsidRDefault="0077520E" w:rsidP="0077520E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D37E80">
              <w:rPr>
                <w:rFonts w:ascii="Arial" w:hAnsi="Arial" w:cs="Arial"/>
                <w:b/>
                <w:bCs/>
              </w:rPr>
              <w:t>2.80 (1.24-6.54, p=0.0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8C5689" w14:textId="12ACE6DA" w:rsidR="0077520E" w:rsidRPr="00D37E80" w:rsidRDefault="0077520E" w:rsidP="0077520E">
            <w:pPr>
              <w:pStyle w:val="Compact"/>
              <w:rPr>
                <w:rFonts w:ascii="Arial" w:hAnsi="Arial" w:cs="Arial"/>
              </w:rPr>
            </w:pPr>
            <w:r w:rsidRPr="00D37E80">
              <w:rPr>
                <w:rFonts w:ascii="Arial" w:hAnsi="Arial" w:cs="Arial"/>
              </w:rPr>
              <w:t>1.95 (0.77-4.97, p=0.160)</w:t>
            </w:r>
          </w:p>
        </w:tc>
      </w:tr>
    </w:tbl>
    <w:p w14:paraId="5D472D11" w14:textId="77777777" w:rsidR="00593E29" w:rsidRPr="00D37E80" w:rsidRDefault="00593E29" w:rsidP="005844DF">
      <w:pPr>
        <w:rPr>
          <w:rFonts w:ascii="Arial" w:hAnsi="Arial" w:cs="Arial"/>
        </w:rPr>
      </w:pPr>
    </w:p>
    <w:sectPr w:rsidR="00593E29" w:rsidRPr="00D37E80" w:rsidSect="005844DF">
      <w:pgSz w:w="15840" w:h="12240" w:orient="landscape"/>
      <w:pgMar w:top="851" w:right="1417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356F13" w14:textId="77777777" w:rsidR="001E05A7" w:rsidRDefault="001E05A7">
      <w:pPr>
        <w:spacing w:after="0"/>
      </w:pPr>
      <w:r>
        <w:separator/>
      </w:r>
    </w:p>
  </w:endnote>
  <w:endnote w:type="continuationSeparator" w:id="0">
    <w:p w14:paraId="29D0E8F2" w14:textId="77777777" w:rsidR="001E05A7" w:rsidRDefault="001E05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F2C4C5" w14:textId="77777777" w:rsidR="001E05A7" w:rsidRDefault="001E05A7">
      <w:r>
        <w:separator/>
      </w:r>
    </w:p>
  </w:footnote>
  <w:footnote w:type="continuationSeparator" w:id="0">
    <w:p w14:paraId="2129B4AA" w14:textId="77777777" w:rsidR="001E05A7" w:rsidRDefault="001E05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70C4ACC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FE62813"/>
    <w:multiLevelType w:val="multilevel"/>
    <w:tmpl w:val="C8EEFBB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1205E0"/>
    <w:rsid w:val="001537E0"/>
    <w:rsid w:val="001546B7"/>
    <w:rsid w:val="001E05A7"/>
    <w:rsid w:val="002234F5"/>
    <w:rsid w:val="002A09DF"/>
    <w:rsid w:val="0040155F"/>
    <w:rsid w:val="00485887"/>
    <w:rsid w:val="004E29B3"/>
    <w:rsid w:val="0057760B"/>
    <w:rsid w:val="005844DF"/>
    <w:rsid w:val="00590D07"/>
    <w:rsid w:val="00593E29"/>
    <w:rsid w:val="0077520E"/>
    <w:rsid w:val="00784D58"/>
    <w:rsid w:val="007E500E"/>
    <w:rsid w:val="008769B8"/>
    <w:rsid w:val="008D6863"/>
    <w:rsid w:val="008E03B9"/>
    <w:rsid w:val="009508C6"/>
    <w:rsid w:val="00AB1C7F"/>
    <w:rsid w:val="00B835F2"/>
    <w:rsid w:val="00B86B75"/>
    <w:rsid w:val="00BC48D5"/>
    <w:rsid w:val="00C36279"/>
    <w:rsid w:val="00CA38BB"/>
    <w:rsid w:val="00D319F7"/>
    <w:rsid w:val="00D37E80"/>
    <w:rsid w:val="00DC1BED"/>
    <w:rsid w:val="00DF0E55"/>
    <w:rsid w:val="00E315A3"/>
    <w:rsid w:val="00E7157A"/>
    <w:rsid w:val="00EA12F1"/>
    <w:rsid w:val="00FC55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AC87E"/>
  <w15:docId w15:val="{CB037962-F81C-49F1-9956-6FAE9C96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99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775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ichele Marchioni</cp:lastModifiedBy>
  <cp:revision>15</cp:revision>
  <dcterms:created xsi:type="dcterms:W3CDTF">2020-05-11T09:56:00Z</dcterms:created>
  <dcterms:modified xsi:type="dcterms:W3CDTF">2020-12-22T08:44:00Z</dcterms:modified>
</cp:coreProperties>
</file>